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12D" w:rsidRDefault="00B2012D" w:rsidP="00B201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4F92C7" wp14:editId="3BBEA2E0">
            <wp:extent cx="5029200" cy="3153545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8910" t="35062" r="41987" b="21323"/>
                    <a:stretch/>
                  </pic:blipFill>
                  <pic:spPr bwMode="auto">
                    <a:xfrm>
                      <a:off x="0" y="0"/>
                      <a:ext cx="5029200" cy="3153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012D" w:rsidRPr="00504E45" w:rsidRDefault="00B2012D" w:rsidP="00B2012D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04E45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9A0016">
        <w:rPr>
          <w:rFonts w:ascii="Times New Roman" w:hAnsi="Times New Roman" w:cs="Times New Roman"/>
          <w:color w:val="auto"/>
          <w:sz w:val="24"/>
          <w:szCs w:val="24"/>
        </w:rPr>
        <w:t>S3</w:t>
      </w:r>
      <w:bookmarkStart w:id="0" w:name="_GoBack"/>
      <w:bookmarkEnd w:id="0"/>
      <w:r w:rsidRPr="00504E45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504E4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ensitivity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analysis of the</w:t>
      </w:r>
      <w:r w:rsidRPr="00504E4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ooled prevalence of wasting in East Africa, from January 2008-December 2019</w:t>
      </w:r>
    </w:p>
    <w:p w:rsidR="004F1F2F" w:rsidRDefault="0047584A"/>
    <w:sectPr w:rsidR="004F1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12D"/>
    <w:rsid w:val="00437D80"/>
    <w:rsid w:val="0047584A"/>
    <w:rsid w:val="009A0016"/>
    <w:rsid w:val="009E38AF"/>
    <w:rsid w:val="00B2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12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012D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1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12D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12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012D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1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12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3-30T05:23:00Z</dcterms:created>
  <dcterms:modified xsi:type="dcterms:W3CDTF">2020-03-30T05:23:00Z</dcterms:modified>
</cp:coreProperties>
</file>